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708F" w:rsidRPr="00713BE7" w:rsidRDefault="005D708F" w:rsidP="005D708F">
      <w:r w:rsidRPr="00713BE7">
        <w:t>S</w:t>
      </w:r>
      <w:r>
        <w:t>1</w:t>
      </w:r>
      <w:r w:rsidRPr="00713BE7">
        <w:t xml:space="preserve"> Table.  Country classification by World Bank economic development status.</w:t>
      </w:r>
    </w:p>
    <w:tbl>
      <w:tblPr>
        <w:tblW w:w="10527" w:type="dxa"/>
        <w:tblInd w:w="-432" w:type="dxa"/>
        <w:tblLook w:val="04A0" w:firstRow="1" w:lastRow="0" w:firstColumn="1" w:lastColumn="0" w:noHBand="0" w:noVBand="1"/>
      </w:tblPr>
      <w:tblGrid>
        <w:gridCol w:w="2430"/>
        <w:gridCol w:w="236"/>
        <w:gridCol w:w="2104"/>
        <w:gridCol w:w="249"/>
        <w:gridCol w:w="2091"/>
        <w:gridCol w:w="238"/>
        <w:gridCol w:w="3137"/>
        <w:gridCol w:w="42"/>
      </w:tblGrid>
      <w:tr w:rsidR="005D708F" w:rsidRPr="00DA6332" w:rsidTr="002D2DDC">
        <w:trPr>
          <w:gridAfter w:val="1"/>
          <w:wAfter w:w="42" w:type="dxa"/>
          <w:trHeight w:val="20"/>
        </w:trPr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r w:rsidRPr="00DA6332">
              <w:rPr>
                <w:b/>
                <w:bCs/>
                <w:color w:val="000000"/>
                <w:sz w:val="18"/>
                <w:szCs w:val="18"/>
              </w:rPr>
              <w:t>HIGH income - OECD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1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r w:rsidRPr="00DA6332">
              <w:rPr>
                <w:b/>
                <w:bCs/>
                <w:color w:val="000000"/>
                <w:sz w:val="18"/>
                <w:szCs w:val="18"/>
              </w:rPr>
              <w:t>Upper-Middle Income</w:t>
            </w: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0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r w:rsidRPr="00DA6332">
              <w:rPr>
                <w:b/>
                <w:bCs/>
                <w:color w:val="000000"/>
                <w:sz w:val="18"/>
                <w:szCs w:val="18"/>
              </w:rPr>
              <w:t>Lower-Middle Income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r w:rsidRPr="00DA6332">
              <w:rPr>
                <w:b/>
                <w:bCs/>
                <w:color w:val="000000"/>
                <w:sz w:val="18"/>
                <w:szCs w:val="18"/>
              </w:rPr>
              <w:t>Low Income</w:t>
            </w:r>
          </w:p>
        </w:tc>
      </w:tr>
      <w:tr w:rsidR="005D708F" w:rsidRPr="00DA6332" w:rsidTr="002D2DDC">
        <w:trPr>
          <w:gridAfter w:val="1"/>
          <w:wAfter w:w="42" w:type="dxa"/>
          <w:trHeight w:val="20"/>
        </w:trPr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10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American Samoa</w:t>
            </w: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Albania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3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Afghanistan</w:t>
            </w:r>
          </w:p>
        </w:tc>
      </w:tr>
      <w:tr w:rsidR="005D708F" w:rsidRPr="00DA6332" w:rsidTr="002D2DDC">
        <w:trPr>
          <w:gridAfter w:val="1"/>
          <w:wAfter w:w="42" w:type="dxa"/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Algeria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37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Bangladesh</w:t>
            </w:r>
          </w:p>
        </w:tc>
      </w:tr>
      <w:tr w:rsidR="005D708F" w:rsidRPr="00DA6332" w:rsidTr="002D2DDC">
        <w:trPr>
          <w:gridAfter w:val="1"/>
          <w:wAfter w:w="42" w:type="dxa"/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Belize</w:t>
            </w: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Angola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37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Benin</w:t>
            </w:r>
          </w:p>
        </w:tc>
      </w:tr>
      <w:tr w:rsidR="005D708F" w:rsidRPr="00DA6332" w:rsidTr="002D2DDC">
        <w:trPr>
          <w:gridAfter w:val="1"/>
          <w:wAfter w:w="42" w:type="dxa"/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Botswana</w:t>
            </w: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Armenia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37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Burkina Faso</w:t>
            </w:r>
          </w:p>
        </w:tc>
      </w:tr>
      <w:tr w:rsidR="005D708F" w:rsidRPr="00DA6332" w:rsidTr="002D2DDC">
        <w:trPr>
          <w:gridAfter w:val="1"/>
          <w:wAfter w:w="42" w:type="dxa"/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Czech Republic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Azerbaijan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37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Burundi</w:t>
            </w:r>
          </w:p>
        </w:tc>
      </w:tr>
      <w:tr w:rsidR="005D708F" w:rsidRPr="00DA6332" w:rsidTr="002D2DDC">
        <w:trPr>
          <w:gridAfter w:val="1"/>
          <w:wAfter w:w="42" w:type="dxa"/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Belarus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37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Cambodia</w:t>
            </w:r>
          </w:p>
        </w:tc>
      </w:tr>
      <w:tr w:rsidR="005D708F" w:rsidRPr="00DA6332" w:rsidTr="002D2DDC">
        <w:trPr>
          <w:gridAfter w:val="1"/>
          <w:wAfter w:w="42" w:type="dxa"/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Chile</w:t>
            </w: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Bhutan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37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Central African Republic</w:t>
            </w:r>
          </w:p>
        </w:tc>
      </w:tr>
      <w:tr w:rsidR="005D708F" w:rsidRPr="00DA6332" w:rsidTr="002D2DDC">
        <w:trPr>
          <w:gridAfter w:val="1"/>
          <w:wAfter w:w="42" w:type="dxa"/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Costa Rica</w:t>
            </w: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Bolivia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37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Chad</w:t>
            </w:r>
          </w:p>
        </w:tc>
      </w:tr>
      <w:tr w:rsidR="005D708F" w:rsidRPr="00DA6332" w:rsidTr="002D2DDC">
        <w:trPr>
          <w:gridAfter w:val="1"/>
          <w:wAfter w:w="42" w:type="dxa"/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Croatia</w:t>
            </w: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Bosnia and Herzegovina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37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Côte d'Ivoire</w:t>
            </w:r>
          </w:p>
        </w:tc>
      </w:tr>
      <w:tr w:rsidR="005D708F" w:rsidRPr="00DA6332" w:rsidTr="002D2DDC">
        <w:trPr>
          <w:gridAfter w:val="1"/>
          <w:wAfter w:w="42" w:type="dxa"/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Gabon</w:t>
            </w: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Cameroon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37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The Democratic Republic of the Congo</w:t>
            </w:r>
          </w:p>
        </w:tc>
      </w:tr>
      <w:tr w:rsidR="005D708F" w:rsidRPr="00DA6332" w:rsidTr="002D2DDC">
        <w:trPr>
          <w:gridAfter w:val="1"/>
          <w:wAfter w:w="42" w:type="dxa"/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Iceland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Grenada</w:t>
            </w: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37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Ethiopia</w:t>
            </w:r>
          </w:p>
        </w:tc>
      </w:tr>
      <w:tr w:rsidR="005D708F" w:rsidRPr="00DA6332" w:rsidTr="002D2DDC">
        <w:trPr>
          <w:gridAfter w:val="1"/>
          <w:wAfter w:w="42" w:type="dxa"/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Ireland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37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Gambia</w:t>
            </w:r>
          </w:p>
        </w:tc>
      </w:tr>
      <w:tr w:rsidR="005D708F" w:rsidRPr="00DA6332" w:rsidTr="002D2DDC">
        <w:trPr>
          <w:gridAfter w:val="1"/>
          <w:wAfter w:w="42" w:type="dxa"/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Kazakhstan</w:t>
            </w: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Congo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37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Ghana</w:t>
            </w:r>
          </w:p>
        </w:tc>
      </w:tr>
      <w:tr w:rsidR="005D708F" w:rsidRPr="00DA6332" w:rsidTr="002D2DDC">
        <w:trPr>
          <w:gridAfter w:val="1"/>
          <w:wAfter w:w="42" w:type="dxa"/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Latvia</w:t>
            </w: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Cuba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37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Guinea</w:t>
            </w:r>
          </w:p>
        </w:tc>
      </w:tr>
      <w:tr w:rsidR="005D708F" w:rsidRPr="00DA6332" w:rsidTr="002D2DDC">
        <w:trPr>
          <w:gridAfter w:val="1"/>
          <w:wAfter w:w="42" w:type="dxa"/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Korea, Republic of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Lebanon</w:t>
            </w: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Djibouti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37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Guinea-Bissau</w:t>
            </w:r>
          </w:p>
        </w:tc>
      </w:tr>
      <w:tr w:rsidR="005D708F" w:rsidRPr="00DA6332" w:rsidTr="002D2DDC">
        <w:trPr>
          <w:gridAfter w:val="1"/>
          <w:wAfter w:w="42" w:type="dxa"/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Luxembourg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Libyan Arab Jamahiriya</w:t>
            </w: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Dominican Republic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37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Haiti</w:t>
            </w:r>
          </w:p>
        </w:tc>
      </w:tr>
      <w:tr w:rsidR="005D708F" w:rsidRPr="00DA6332" w:rsidTr="002D2DDC">
        <w:trPr>
          <w:gridAfter w:val="1"/>
          <w:wAfter w:w="42" w:type="dxa"/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Lithuania</w:t>
            </w: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37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India</w:t>
            </w:r>
          </w:p>
        </w:tc>
      </w:tr>
      <w:tr w:rsidR="005D708F" w:rsidRPr="00DA6332" w:rsidTr="002D2DDC">
        <w:trPr>
          <w:gridAfter w:val="1"/>
          <w:wAfter w:w="42" w:type="dxa"/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37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Kenya</w:t>
            </w:r>
          </w:p>
        </w:tc>
      </w:tr>
      <w:tr w:rsidR="005D708F" w:rsidRPr="00DA6332" w:rsidTr="002D2DDC">
        <w:trPr>
          <w:gridAfter w:val="1"/>
          <w:wAfter w:w="42" w:type="dxa"/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Mauritius</w:t>
            </w: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El Salvador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37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Kyrgyzstan</w:t>
            </w:r>
          </w:p>
        </w:tc>
      </w:tr>
      <w:tr w:rsidR="005D708F" w:rsidRPr="00DA6332" w:rsidTr="002D2DDC">
        <w:trPr>
          <w:gridAfter w:val="1"/>
          <w:wAfter w:w="42" w:type="dxa"/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Fiji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37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Lao People's Democratic Republic</w:t>
            </w:r>
          </w:p>
        </w:tc>
      </w:tr>
      <w:tr w:rsidR="005D708F" w:rsidRPr="00DA6332" w:rsidTr="002D2DDC">
        <w:trPr>
          <w:gridAfter w:val="1"/>
          <w:wAfter w:w="42" w:type="dxa"/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Northern Mariana Islands</w:t>
            </w: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Georgia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37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Liberia</w:t>
            </w:r>
          </w:p>
        </w:tc>
      </w:tr>
      <w:tr w:rsidR="005D708F" w:rsidRPr="00DA6332" w:rsidTr="002D2DDC">
        <w:trPr>
          <w:gridAfter w:val="1"/>
          <w:wAfter w:w="42" w:type="dxa"/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Oman</w:t>
            </w: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Guatemala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37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Madagascar</w:t>
            </w:r>
          </w:p>
        </w:tc>
      </w:tr>
      <w:tr w:rsidR="005D708F" w:rsidRPr="00DA6332" w:rsidTr="002D2DDC">
        <w:trPr>
          <w:gridAfter w:val="1"/>
          <w:wAfter w:w="42" w:type="dxa"/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Guyana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37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Malawi</w:t>
            </w:r>
          </w:p>
        </w:tc>
      </w:tr>
      <w:tr w:rsidR="005D708F" w:rsidRPr="00DA6332" w:rsidTr="002D2DDC">
        <w:trPr>
          <w:gridAfter w:val="1"/>
          <w:wAfter w:w="42" w:type="dxa"/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Honduras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37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Mali</w:t>
            </w:r>
          </w:p>
        </w:tc>
      </w:tr>
      <w:tr w:rsidR="005D708F" w:rsidRPr="00DA6332" w:rsidTr="002D2DDC">
        <w:trPr>
          <w:gridAfter w:val="1"/>
          <w:wAfter w:w="42" w:type="dxa"/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Unites States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Romania</w:t>
            </w: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37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Mauritania</w:t>
            </w:r>
          </w:p>
        </w:tc>
      </w:tr>
      <w:tr w:rsidR="005D708F" w:rsidRPr="00DA6332" w:rsidTr="002D2DDC">
        <w:trPr>
          <w:gridAfter w:val="1"/>
          <w:wAfter w:w="42" w:type="dxa"/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Russian Federation</w:t>
            </w: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Iran, Islamic Republic of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37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Mongolia</w:t>
            </w:r>
          </w:p>
        </w:tc>
      </w:tr>
      <w:tr w:rsidR="005D708F" w:rsidRPr="00DA6332" w:rsidTr="002D2DDC">
        <w:trPr>
          <w:gridAfter w:val="1"/>
          <w:wAfter w:w="42" w:type="dxa"/>
          <w:trHeight w:val="20"/>
        </w:trPr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r w:rsidRPr="00DA6332">
              <w:rPr>
                <w:b/>
                <w:bCs/>
                <w:color w:val="000000"/>
                <w:sz w:val="18"/>
                <w:szCs w:val="18"/>
              </w:rPr>
              <w:t>High Income - NON-OECD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Saint Kitts and Nevis</w:t>
            </w: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Iraq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37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Mozambique</w:t>
            </w:r>
          </w:p>
        </w:tc>
      </w:tr>
      <w:tr w:rsidR="005D708F" w:rsidRPr="00DA6332" w:rsidTr="002D2DDC">
        <w:trPr>
          <w:gridAfter w:val="1"/>
          <w:wAfter w:w="42" w:type="dxa"/>
          <w:trHeight w:val="20"/>
        </w:trPr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Andorra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Serbia</w:t>
            </w: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Jamaica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37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Myanmar</w:t>
            </w:r>
          </w:p>
        </w:tc>
      </w:tr>
      <w:tr w:rsidR="005D708F" w:rsidRPr="00DA6332" w:rsidTr="002D2DDC">
        <w:trPr>
          <w:gridAfter w:val="1"/>
          <w:wAfter w:w="42" w:type="dxa"/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Bahamas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Montenegro</w:t>
            </w: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Jordan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37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Nepal</w:t>
            </w:r>
          </w:p>
        </w:tc>
      </w:tr>
      <w:tr w:rsidR="005D708F" w:rsidRPr="00DA6332" w:rsidTr="002D2DDC">
        <w:trPr>
          <w:gridAfter w:val="1"/>
          <w:wAfter w:w="42" w:type="dxa"/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Bahrain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Slovakia</w:t>
            </w: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Lesotho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37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Niger</w:t>
            </w:r>
          </w:p>
        </w:tc>
      </w:tr>
      <w:tr w:rsidR="005D708F" w:rsidRPr="00DA6332" w:rsidTr="002D2DDC">
        <w:trPr>
          <w:gridAfter w:val="1"/>
          <w:wAfter w:w="42" w:type="dxa"/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Barbados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Macedonia, FYR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37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Nigeria</w:t>
            </w:r>
          </w:p>
        </w:tc>
      </w:tr>
      <w:tr w:rsidR="005D708F" w:rsidRPr="00DA6332" w:rsidTr="002D2DDC">
        <w:trPr>
          <w:gridAfter w:val="1"/>
          <w:wAfter w:w="42" w:type="dxa"/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Bermuda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Moldova, Republic of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37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Pakistan</w:t>
            </w:r>
          </w:p>
        </w:tc>
      </w:tr>
      <w:tr w:rsidR="005D708F" w:rsidRPr="00DA6332" w:rsidTr="002D2DDC">
        <w:trPr>
          <w:gridAfter w:val="1"/>
          <w:wAfter w:w="42" w:type="dxa"/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Brunei Darussalam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Uruguay</w:t>
            </w: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Morocco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37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Papua New Guinea</w:t>
            </w:r>
          </w:p>
        </w:tc>
      </w:tr>
      <w:tr w:rsidR="005D708F" w:rsidRPr="00DA6332" w:rsidTr="002D2DDC">
        <w:trPr>
          <w:gridAfter w:val="1"/>
          <w:wAfter w:w="42" w:type="dxa"/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Cayman Islands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Venezuela</w:t>
            </w: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Nicaragua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37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Rwanda</w:t>
            </w:r>
          </w:p>
        </w:tc>
      </w:tr>
      <w:tr w:rsidR="005D708F" w:rsidRPr="00DA6332" w:rsidTr="002D2DDC">
        <w:trPr>
          <w:gridAfter w:val="1"/>
          <w:wAfter w:w="42" w:type="dxa"/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Cyprus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Paraguay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37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Senegal</w:t>
            </w:r>
          </w:p>
        </w:tc>
      </w:tr>
      <w:tr w:rsidR="005D708F" w:rsidRPr="00DA6332" w:rsidTr="002D2DDC">
        <w:trPr>
          <w:gridAfter w:val="1"/>
          <w:wAfter w:w="42" w:type="dxa"/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Estonia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Peru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37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Sierra Leone</w:t>
            </w:r>
          </w:p>
        </w:tc>
      </w:tr>
      <w:tr w:rsidR="005D708F" w:rsidRPr="00DA6332" w:rsidTr="002D2DDC">
        <w:trPr>
          <w:gridAfter w:val="1"/>
          <w:wAfter w:w="42" w:type="dxa"/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French Polynesia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37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Solomon Islands</w:t>
            </w:r>
          </w:p>
        </w:tc>
      </w:tr>
      <w:tr w:rsidR="005D708F" w:rsidRPr="00DA6332" w:rsidTr="002D2DDC">
        <w:trPr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Sri Lanka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79" w:type="dxa"/>
            <w:gridSpan w:val="2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Sudan</w:t>
            </w:r>
          </w:p>
        </w:tc>
      </w:tr>
      <w:tr w:rsidR="005D708F" w:rsidRPr="00DA6332" w:rsidTr="002D2DDC">
        <w:trPr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Suriname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79" w:type="dxa"/>
            <w:gridSpan w:val="2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Tanzania</w:t>
            </w:r>
          </w:p>
        </w:tc>
      </w:tr>
      <w:tr w:rsidR="005D708F" w:rsidRPr="00DA6332" w:rsidTr="002D2DDC">
        <w:trPr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Kuwait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Swaziland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79" w:type="dxa"/>
            <w:gridSpan w:val="2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Togo</w:t>
            </w:r>
          </w:p>
        </w:tc>
      </w:tr>
      <w:tr w:rsidR="005D708F" w:rsidRPr="00DA6332" w:rsidTr="002D2DDC">
        <w:trPr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Malta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Syrian Arab Republic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79" w:type="dxa"/>
            <w:gridSpan w:val="2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Uganda</w:t>
            </w:r>
          </w:p>
        </w:tc>
      </w:tr>
      <w:tr w:rsidR="005D708F" w:rsidRPr="00DA6332" w:rsidTr="002D2DDC">
        <w:trPr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Monaco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79" w:type="dxa"/>
            <w:gridSpan w:val="2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Uzbekistan</w:t>
            </w:r>
          </w:p>
        </w:tc>
      </w:tr>
      <w:tr w:rsidR="005D708F" w:rsidRPr="00DA6332" w:rsidTr="002D2DDC">
        <w:trPr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Netherlands Antilles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Tunisia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79" w:type="dxa"/>
            <w:gridSpan w:val="2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Vietnam</w:t>
            </w:r>
          </w:p>
        </w:tc>
      </w:tr>
      <w:tr w:rsidR="005D708F" w:rsidRPr="00DA6332" w:rsidTr="002D2DDC">
        <w:trPr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New Caledonia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Ukraine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79" w:type="dxa"/>
            <w:gridSpan w:val="2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Yemen</w:t>
            </w:r>
          </w:p>
        </w:tc>
      </w:tr>
      <w:tr w:rsidR="005D708F" w:rsidRPr="00DA6332" w:rsidTr="002D2DDC">
        <w:trPr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Puerto Rico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Vanuatu</w:t>
            </w: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79" w:type="dxa"/>
            <w:gridSpan w:val="2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Zambia</w:t>
            </w:r>
          </w:p>
        </w:tc>
      </w:tr>
      <w:tr w:rsidR="005D708F" w:rsidRPr="00DA6332" w:rsidTr="002D2DDC">
        <w:trPr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Qatar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79" w:type="dxa"/>
            <w:gridSpan w:val="2"/>
            <w:shd w:val="clear" w:color="auto" w:fill="auto"/>
            <w:vAlign w:val="bottom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Zimbabwe</w:t>
            </w:r>
          </w:p>
        </w:tc>
      </w:tr>
      <w:tr w:rsidR="005D708F" w:rsidRPr="00DA6332" w:rsidTr="002D2DDC">
        <w:trPr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Saudi Arabia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79" w:type="dxa"/>
            <w:gridSpan w:val="2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</w:tr>
      <w:tr w:rsidR="005D708F" w:rsidRPr="00DA6332" w:rsidTr="002D2DDC">
        <w:trPr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Singapore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79" w:type="dxa"/>
            <w:gridSpan w:val="2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</w:tr>
      <w:tr w:rsidR="005D708F" w:rsidRPr="00DA6332" w:rsidTr="002D2DDC">
        <w:trPr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Slovenia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79" w:type="dxa"/>
            <w:gridSpan w:val="2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</w:tr>
      <w:tr w:rsidR="005D708F" w:rsidRPr="00DA6332" w:rsidTr="002D2DDC">
        <w:trPr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79" w:type="dxa"/>
            <w:gridSpan w:val="2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</w:tr>
      <w:tr w:rsidR="005D708F" w:rsidRPr="00DA6332" w:rsidTr="002D2DDC">
        <w:trPr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Trinidad and Tobago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79" w:type="dxa"/>
            <w:gridSpan w:val="2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</w:tr>
      <w:tr w:rsidR="005D708F" w:rsidRPr="00DA6332" w:rsidTr="002D2DDC">
        <w:trPr>
          <w:trHeight w:val="20"/>
        </w:trPr>
        <w:tc>
          <w:tcPr>
            <w:tcW w:w="2430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United Arab Emirates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49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38" w:type="dxa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79" w:type="dxa"/>
            <w:gridSpan w:val="2"/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</w:tr>
      <w:tr w:rsidR="005D708F" w:rsidRPr="00DA6332" w:rsidTr="002D2DDC">
        <w:trPr>
          <w:trHeight w:val="20"/>
        </w:trPr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  <w:r w:rsidRPr="00DA6332">
              <w:rPr>
                <w:color w:val="000000"/>
                <w:sz w:val="18"/>
                <w:szCs w:val="18"/>
              </w:rPr>
              <w:t>Virgin Islands (U.S.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0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17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708F" w:rsidRPr="00DA6332" w:rsidRDefault="005D708F" w:rsidP="002D2DDC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</w:tr>
    </w:tbl>
    <w:p w:rsidR="005D708F" w:rsidRPr="00713BE7" w:rsidRDefault="005D708F" w:rsidP="005D708F">
      <w:pPr>
        <w:spacing w:after="0" w:line="480" w:lineRule="auto"/>
        <w:rPr>
          <w:sz w:val="20"/>
          <w:szCs w:val="20"/>
        </w:rPr>
      </w:pPr>
      <w:r w:rsidRPr="00713BE7">
        <w:rPr>
          <w:sz w:val="20"/>
          <w:szCs w:val="20"/>
        </w:rPr>
        <w:t>FYR – Former Yugoslavia Republic of, OECD - Organization for Economic Co-operation and Development.</w:t>
      </w:r>
    </w:p>
    <w:p w:rsidR="00D63147" w:rsidRDefault="00D63147" w:rsidP="00221A00">
      <w:pPr>
        <w:spacing w:after="0" w:line="480" w:lineRule="auto"/>
      </w:pPr>
      <w:bookmarkStart w:id="0" w:name="_GoBack"/>
      <w:bookmarkEnd w:id="0"/>
    </w:p>
    <w:sectPr w:rsidR="00D63147" w:rsidSect="00B8126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08F"/>
    <w:rsid w:val="0002429A"/>
    <w:rsid w:val="000520F6"/>
    <w:rsid w:val="00080075"/>
    <w:rsid w:val="00083C00"/>
    <w:rsid w:val="000A1AAA"/>
    <w:rsid w:val="000B1A53"/>
    <w:rsid w:val="000C7666"/>
    <w:rsid w:val="000D1ECC"/>
    <w:rsid w:val="000F1300"/>
    <w:rsid w:val="000F6DD9"/>
    <w:rsid w:val="0012480F"/>
    <w:rsid w:val="00183D59"/>
    <w:rsid w:val="001B486D"/>
    <w:rsid w:val="00221A00"/>
    <w:rsid w:val="00254172"/>
    <w:rsid w:val="00275548"/>
    <w:rsid w:val="0028368B"/>
    <w:rsid w:val="00285419"/>
    <w:rsid w:val="0029613D"/>
    <w:rsid w:val="002A049D"/>
    <w:rsid w:val="002A3415"/>
    <w:rsid w:val="002C4185"/>
    <w:rsid w:val="00357495"/>
    <w:rsid w:val="00365861"/>
    <w:rsid w:val="0039648A"/>
    <w:rsid w:val="003A62D1"/>
    <w:rsid w:val="003B6D3E"/>
    <w:rsid w:val="003D4146"/>
    <w:rsid w:val="003F19C3"/>
    <w:rsid w:val="00412ABD"/>
    <w:rsid w:val="00431A0A"/>
    <w:rsid w:val="00483A91"/>
    <w:rsid w:val="004910C7"/>
    <w:rsid w:val="004A636D"/>
    <w:rsid w:val="004B41D5"/>
    <w:rsid w:val="004C4849"/>
    <w:rsid w:val="004D0491"/>
    <w:rsid w:val="004E4F42"/>
    <w:rsid w:val="004F72E9"/>
    <w:rsid w:val="004F7F63"/>
    <w:rsid w:val="005305FA"/>
    <w:rsid w:val="00564720"/>
    <w:rsid w:val="00577826"/>
    <w:rsid w:val="005858A6"/>
    <w:rsid w:val="005A69DF"/>
    <w:rsid w:val="005B0505"/>
    <w:rsid w:val="005C3FF2"/>
    <w:rsid w:val="005D708F"/>
    <w:rsid w:val="005F216E"/>
    <w:rsid w:val="00600D20"/>
    <w:rsid w:val="00614255"/>
    <w:rsid w:val="00622A7F"/>
    <w:rsid w:val="00630634"/>
    <w:rsid w:val="00650596"/>
    <w:rsid w:val="006759E9"/>
    <w:rsid w:val="006873C2"/>
    <w:rsid w:val="00697467"/>
    <w:rsid w:val="006A687D"/>
    <w:rsid w:val="006D0FDA"/>
    <w:rsid w:val="006E672F"/>
    <w:rsid w:val="006F3A41"/>
    <w:rsid w:val="00724D60"/>
    <w:rsid w:val="00756FC2"/>
    <w:rsid w:val="00761F3D"/>
    <w:rsid w:val="007967BC"/>
    <w:rsid w:val="007E1AA8"/>
    <w:rsid w:val="00814553"/>
    <w:rsid w:val="00824F94"/>
    <w:rsid w:val="0083595E"/>
    <w:rsid w:val="00847E78"/>
    <w:rsid w:val="00850715"/>
    <w:rsid w:val="00873215"/>
    <w:rsid w:val="008D35EB"/>
    <w:rsid w:val="008D76A8"/>
    <w:rsid w:val="008D7D5E"/>
    <w:rsid w:val="008F42CE"/>
    <w:rsid w:val="00930B81"/>
    <w:rsid w:val="0094024E"/>
    <w:rsid w:val="009546CB"/>
    <w:rsid w:val="009636CC"/>
    <w:rsid w:val="0097084A"/>
    <w:rsid w:val="009939B4"/>
    <w:rsid w:val="00996F9F"/>
    <w:rsid w:val="009B1644"/>
    <w:rsid w:val="00A0364F"/>
    <w:rsid w:val="00A233DE"/>
    <w:rsid w:val="00A27251"/>
    <w:rsid w:val="00A412EA"/>
    <w:rsid w:val="00A514FE"/>
    <w:rsid w:val="00AA6D02"/>
    <w:rsid w:val="00B62160"/>
    <w:rsid w:val="00BD2AB9"/>
    <w:rsid w:val="00BF0673"/>
    <w:rsid w:val="00BF4AB3"/>
    <w:rsid w:val="00C0525F"/>
    <w:rsid w:val="00C14914"/>
    <w:rsid w:val="00C42921"/>
    <w:rsid w:val="00C77A29"/>
    <w:rsid w:val="00C83C23"/>
    <w:rsid w:val="00C9413A"/>
    <w:rsid w:val="00CE67C3"/>
    <w:rsid w:val="00D42EF0"/>
    <w:rsid w:val="00D54A22"/>
    <w:rsid w:val="00D63147"/>
    <w:rsid w:val="00D70562"/>
    <w:rsid w:val="00D75CCB"/>
    <w:rsid w:val="00DB744C"/>
    <w:rsid w:val="00DD548D"/>
    <w:rsid w:val="00DE158F"/>
    <w:rsid w:val="00DF50F6"/>
    <w:rsid w:val="00E1404B"/>
    <w:rsid w:val="00E234B7"/>
    <w:rsid w:val="00E23BA4"/>
    <w:rsid w:val="00E52C85"/>
    <w:rsid w:val="00E56583"/>
    <w:rsid w:val="00E92824"/>
    <w:rsid w:val="00E97764"/>
    <w:rsid w:val="00EC1648"/>
    <w:rsid w:val="00EC4BE9"/>
    <w:rsid w:val="00ED6FB9"/>
    <w:rsid w:val="00EF65CC"/>
    <w:rsid w:val="00F11408"/>
    <w:rsid w:val="00F24552"/>
    <w:rsid w:val="00F30A19"/>
    <w:rsid w:val="00F67BD9"/>
    <w:rsid w:val="00FB30AE"/>
    <w:rsid w:val="00FC1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98241"/>
  <w14:defaultImageDpi w14:val="32767"/>
  <w15:chartTrackingRefBased/>
  <w15:docId w15:val="{958357DC-3D3C-CE41-9774-1171E4A27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D708F"/>
    <w:pPr>
      <w:spacing w:after="200"/>
    </w:pPr>
    <w:rPr>
      <w:rFonts w:ascii="Times New Roman" w:eastAsia="Cambr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6</Words>
  <Characters>1975</Characters>
  <Application>Microsoft Office Word</Application>
  <DocSecurity>0</DocSecurity>
  <Lines>16</Lines>
  <Paragraphs>4</Paragraphs>
  <ScaleCrop>false</ScaleCrop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paul</cp:lastModifiedBy>
  <cp:revision>2</cp:revision>
  <dcterms:created xsi:type="dcterms:W3CDTF">2018-01-30T21:07:00Z</dcterms:created>
  <dcterms:modified xsi:type="dcterms:W3CDTF">2018-01-30T21:07:00Z</dcterms:modified>
</cp:coreProperties>
</file>